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97A07" w14:textId="3C8C8038" w:rsidR="0023551A" w:rsidRPr="00AD01C8" w:rsidRDefault="0023551A" w:rsidP="0023551A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1C62DA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7</w:t>
      </w: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a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. Survey Responses to “While working at my current institution, I have encountered a patient whom I suspected or knew was a trafficked person” by 3-Digit Work Zip Code</w:t>
      </w:r>
    </w:p>
    <w:p w14:paraId="762B1B15" w14:textId="77777777" w:rsidR="0023551A" w:rsidRPr="00AD01C8" w:rsidRDefault="0023551A" w:rsidP="0023551A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980"/>
        <w:gridCol w:w="2070"/>
        <w:gridCol w:w="1890"/>
      </w:tblGrid>
      <w:tr w:rsidR="0023551A" w:rsidRPr="00AD01C8" w14:paraId="12C5A98F" w14:textId="77777777" w:rsidTr="00AE4F48">
        <w:trPr>
          <w:trHeight w:val="30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AEBD6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Work Zip Cod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670A6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While working at my current institution, I have encountered a patient whom I suspected or knew was a trafficked person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C462D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Chi-Square Test </w:t>
            </w:r>
          </w:p>
          <w:p w14:paraId="392D1D31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3551A" w:rsidRPr="00AD01C8" w14:paraId="24CB1678" w14:textId="77777777" w:rsidTr="00AE4F48">
        <w:trPr>
          <w:trHeight w:val="30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694BD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4DC91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gree</w:t>
            </w:r>
          </w:p>
          <w:p w14:paraId="430E9293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N=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9DA76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Disagree </w:t>
            </w:r>
          </w:p>
          <w:p w14:paraId="77DE9829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N=80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05F0C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5F7F369C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9BB88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66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C2440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78EE7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 (0.2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22415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364</w:t>
            </w:r>
          </w:p>
        </w:tc>
      </w:tr>
      <w:tr w:rsidR="0023551A" w:rsidRPr="00AD01C8" w14:paraId="6F35AE37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ED79D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68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26CD1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54C0B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2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30BBA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446E493B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97767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70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69B55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35.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201E5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3 (19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F64E3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34329FF5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C4482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71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D1488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96F10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0.6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6817F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2722272F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F4409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77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1D26D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2928A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1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C8409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2623DCB5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60EB6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78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F57BF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51.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62F59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02 (49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35800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33AFE26E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6C406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79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B03D3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EBA33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1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A1CCE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30024803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E5665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80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568FC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974F8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 (0.1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93DBC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4208FFB8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17886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84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999EE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2EC7F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 (0.9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77DFD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6F245022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70125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85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3D756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8D17C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5 (6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97AAF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09BA171E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309E8" w14:textId="77777777" w:rsidR="0023551A" w:rsidRPr="00AD01C8" w:rsidRDefault="0023551A" w:rsidP="00AE4F48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86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FF64D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8CCD3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1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6A739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3551A" w:rsidRPr="00AD01C8" w14:paraId="2F878F2A" w14:textId="77777777" w:rsidTr="00AE4F48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59278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7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0E4C1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 (4.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48DD1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1 (15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14C43" w14:textId="77777777" w:rsidR="0023551A" w:rsidRPr="00AD01C8" w:rsidRDefault="0023551A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</w:tbl>
    <w:p w14:paraId="7E8C1C84" w14:textId="77777777" w:rsidR="00185788" w:rsidRDefault="00185788"/>
    <w:p w14:paraId="6F08D105" w14:textId="44543A7D" w:rsidR="00700C5B" w:rsidRPr="00AD01C8" w:rsidRDefault="00700C5B" w:rsidP="00700C5B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1C62DA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7</w:t>
      </w: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b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. Survey Responses to “While working at my current institution, I have encountered a patient whom I suspected or knew was a trafficked person” by 3-Digit Work Zip Code (state capitol region vs. all others)</w:t>
      </w:r>
    </w:p>
    <w:p w14:paraId="4047963E" w14:textId="77777777" w:rsidR="00700C5B" w:rsidRPr="00AD01C8" w:rsidRDefault="00700C5B" w:rsidP="00700C5B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980"/>
        <w:gridCol w:w="2070"/>
        <w:gridCol w:w="1890"/>
      </w:tblGrid>
      <w:tr w:rsidR="00700C5B" w:rsidRPr="00AD01C8" w14:paraId="6E611263" w14:textId="77777777" w:rsidTr="0094209F">
        <w:trPr>
          <w:trHeight w:val="30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B91E2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Work Zip Cod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837E8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While working at my current institution, I have encountered a patient whom I suspected or knew was a trafficked person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5B0F2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Fisher’s Exact Test </w:t>
            </w:r>
          </w:p>
          <w:p w14:paraId="30E222E2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00C5B" w:rsidRPr="00AD01C8" w14:paraId="1E947C9B" w14:textId="77777777" w:rsidTr="0094209F">
        <w:trPr>
          <w:trHeight w:val="30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B5B73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00B70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gree</w:t>
            </w:r>
          </w:p>
          <w:p w14:paraId="7D83BE85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N=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0F7AA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Disagree </w:t>
            </w:r>
          </w:p>
          <w:p w14:paraId="6B9A1EA1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N=80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5F995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700C5B" w:rsidRPr="00AD01C8" w14:paraId="44AF2480" w14:textId="77777777" w:rsidTr="0094209F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D17FB" w14:textId="77777777" w:rsidR="00700C5B" w:rsidRPr="00AD01C8" w:rsidRDefault="00700C5B" w:rsidP="0094209F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170</w:t>
            </w: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DD192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35.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DC2A0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3 (19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0663E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114</w:t>
            </w:r>
          </w:p>
        </w:tc>
      </w:tr>
      <w:tr w:rsidR="00700C5B" w:rsidRPr="00AD01C8" w14:paraId="22D9876A" w14:textId="77777777" w:rsidTr="0094209F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82363" w14:textId="77777777" w:rsidR="00700C5B" w:rsidRPr="00AD01C8" w:rsidRDefault="00700C5B" w:rsidP="0094209F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All Other Zip Cod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23B1F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9 (64.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2E9E9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52 (81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4345D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</w:tbl>
    <w:p w14:paraId="0E2CA6C2" w14:textId="77777777" w:rsidR="00700C5B" w:rsidRDefault="00700C5B" w:rsidP="00700C5B"/>
    <w:p w14:paraId="2F66BE75" w14:textId="4133AD54" w:rsidR="00700C5B" w:rsidRPr="00AD01C8" w:rsidRDefault="00700C5B" w:rsidP="00700C5B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1C62DA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c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.  Survey Responses to “While working at my current institution, I have encountered a patient whom I suspected or knew was a trafficked person” by 3-Digit Work Zip Code (with hospitals vs. without hospitals)</w:t>
      </w:r>
    </w:p>
    <w:p w14:paraId="13A56BCB" w14:textId="77777777" w:rsidR="00700C5B" w:rsidRPr="00AD01C8" w:rsidRDefault="00700C5B" w:rsidP="00700C5B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980"/>
        <w:gridCol w:w="2070"/>
        <w:gridCol w:w="1890"/>
      </w:tblGrid>
      <w:tr w:rsidR="00700C5B" w:rsidRPr="00AD01C8" w14:paraId="4C4E342B" w14:textId="77777777" w:rsidTr="0094209F">
        <w:trPr>
          <w:trHeight w:val="30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503B1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Work Zip Cod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B78F0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While working at my current institution, I have encountered a patient whom I suspected or knew was a trafficked person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B6EA6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Fisher’s Exact Test </w:t>
            </w:r>
          </w:p>
          <w:p w14:paraId="5F409984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00C5B" w:rsidRPr="00AD01C8" w14:paraId="71E05B7C" w14:textId="77777777" w:rsidTr="0094209F">
        <w:trPr>
          <w:trHeight w:val="30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43FF1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5F716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gree</w:t>
            </w:r>
          </w:p>
          <w:p w14:paraId="2864EE9F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N=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30541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Disagree </w:t>
            </w:r>
          </w:p>
          <w:p w14:paraId="318D70FF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N=80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4AD12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700C5B" w:rsidRPr="00AD01C8" w14:paraId="4F592C8F" w14:textId="77777777" w:rsidTr="0094209F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29CFB" w14:textId="77777777" w:rsidR="00700C5B" w:rsidRPr="00AD01C8" w:rsidRDefault="00700C5B" w:rsidP="0094209F">
            <w:pPr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Hospital Zip Cod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D299F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 (91.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26379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87 (85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EE0F7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828</w:t>
            </w:r>
          </w:p>
        </w:tc>
      </w:tr>
      <w:tr w:rsidR="00700C5B" w:rsidRPr="00AD01C8" w14:paraId="14BFD969" w14:textId="77777777" w:rsidTr="0094209F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F5912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Cs/>
                <w:noProof w:val="0"/>
                <w:color w:val="000000" w:themeColor="text1"/>
                <w:sz w:val="20"/>
                <w:szCs w:val="20"/>
              </w:rPr>
              <w:t>All Other Zip Cod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8C954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8.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0616C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8 (14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65822" w14:textId="77777777" w:rsidR="00700C5B" w:rsidRPr="00AD01C8" w:rsidRDefault="00700C5B" w:rsidP="0094209F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</w:tbl>
    <w:p w14:paraId="1F044872" w14:textId="77777777" w:rsidR="00700C5B" w:rsidRPr="00AD01C8" w:rsidRDefault="00700C5B" w:rsidP="00700C5B">
      <w:pPr>
        <w:spacing w:line="480" w:lineRule="auto"/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</w:p>
    <w:p w14:paraId="62060B42" w14:textId="77777777" w:rsidR="00700C5B" w:rsidRDefault="00700C5B"/>
    <w:sectPr w:rsidR="00700C5B" w:rsidSect="005F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51A"/>
    <w:rsid w:val="00185788"/>
    <w:rsid w:val="001C62DA"/>
    <w:rsid w:val="0023551A"/>
    <w:rsid w:val="005F1D5E"/>
    <w:rsid w:val="00700C5B"/>
    <w:rsid w:val="00DB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5B233"/>
  <w15:chartTrackingRefBased/>
  <w15:docId w15:val="{87ED3601-0926-0540-A140-B04AF86EA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51A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4</cp:revision>
  <dcterms:created xsi:type="dcterms:W3CDTF">2018-05-21T18:30:00Z</dcterms:created>
  <dcterms:modified xsi:type="dcterms:W3CDTF">2019-03-04T16:30:00Z</dcterms:modified>
</cp:coreProperties>
</file>